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25A" w:rsidRPr="0060525A" w:rsidRDefault="007455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="00DB20B9">
        <w:rPr>
          <w:rFonts w:ascii="Times New Roman" w:hAnsi="Times New Roman" w:cs="Times New Roman"/>
          <w:b/>
          <w:sz w:val="24"/>
          <w:szCs w:val="24"/>
        </w:rPr>
        <w:t>: File S1</w:t>
      </w:r>
    </w:p>
    <w:p w:rsidR="00437A62" w:rsidRPr="00437A62" w:rsidRDefault="00437A62" w:rsidP="00437A62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hn,</w:t>
      </w:r>
      <w:r w:rsidR="004818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.</w:t>
      </w:r>
      <w:r w:rsidR="004818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. and Pi</w:t>
      </w:r>
      <w:r w:rsidR="004818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kington, H. </w:t>
      </w:r>
      <w:r w:rsidRPr="00437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aring medicine: the candidacy of medicines and other household items for sharing, Dominican Republic</w:t>
      </w:r>
      <w:r w:rsidR="004818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:rsidR="000B1085" w:rsidRDefault="000B1085" w:rsidP="0060525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p w:rsidR="000B1085" w:rsidRDefault="000B1085" w:rsidP="000B108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1085" w:rsidRPr="00C67D2F" w:rsidRDefault="000B1085" w:rsidP="000B10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GB"/>
        </w:rPr>
        <w:t>Analogue scale used for pile sort constrained by candidacy for sharing.</w:t>
      </w:r>
    </w:p>
    <w:p w:rsidR="000B1085" w:rsidRDefault="000B1085" w:rsidP="000B108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21DBCB" wp14:editId="3FF9D722">
            <wp:extent cx="5943600" cy="24270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7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0B1085" w:rsidTr="000B1085">
        <w:tc>
          <w:tcPr>
            <w:tcW w:w="2394" w:type="dxa"/>
            <w:tcBorders>
              <w:top w:val="single" w:sz="4" w:space="0" w:color="auto"/>
            </w:tcBorders>
          </w:tcPr>
          <w:p w:rsidR="000B1085" w:rsidRPr="00B47161" w:rsidRDefault="000B1085" w:rsidP="000B108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71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B1085" w:rsidRPr="00B47161" w:rsidRDefault="000B1085" w:rsidP="000B108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71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B1085" w:rsidRPr="00B47161" w:rsidRDefault="000B1085" w:rsidP="000B108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71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B1085" w:rsidRPr="00B47161" w:rsidRDefault="000B1085" w:rsidP="000B108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471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</w:tr>
      <w:tr w:rsidR="000B1085" w:rsidTr="000B1085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0B1085" w:rsidRPr="00B47161" w:rsidRDefault="000B1085" w:rsidP="000B1085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ed values for nonparametric analysis</w:t>
            </w:r>
          </w:p>
        </w:tc>
      </w:tr>
    </w:tbl>
    <w:p w:rsidR="000B1085" w:rsidRDefault="000B1085" w:rsidP="000B108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B1085" w:rsidRDefault="000B1085" w:rsidP="000B10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Participants placed the cards from the pile sort on the scale according to their evaluation as to the candidacy of that item for sharing. </w:t>
      </w:r>
    </w:p>
    <w:p w:rsidR="000B1085" w:rsidRDefault="000B1085" w:rsidP="000B10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values for each category on the scale were used to calculate the mean shareability score and its standard deviation for each item. The scores were used in the non-parametric analyses between the group of medicines and the other items.</w:t>
      </w:r>
    </w:p>
    <w:p w:rsidR="000B1085" w:rsidRDefault="000B1085" w:rsidP="000B10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7D2F">
        <w:rPr>
          <w:rFonts w:ascii="Times New Roman" w:hAnsi="Times New Roman" w:cs="Times New Roman"/>
          <w:sz w:val="24"/>
          <w:szCs w:val="24"/>
          <w:lang w:val="en-GB"/>
        </w:rPr>
        <w:t xml:space="preserve">Original siz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scale </w:t>
      </w:r>
      <w:r w:rsidRPr="00C67D2F">
        <w:rPr>
          <w:rFonts w:ascii="Times New Roman" w:hAnsi="Times New Roman" w:cs="Times New Roman"/>
          <w:sz w:val="24"/>
          <w:szCs w:val="24"/>
          <w:lang w:val="en-GB"/>
        </w:rPr>
        <w:t>w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pproximately 13 by 5.5 inches. </w:t>
      </w:r>
    </w:p>
    <w:p w:rsidR="000B1085" w:rsidRDefault="000B1085" w:rsidP="000B108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1085" w:rsidRDefault="000B1085" w:rsidP="000B1085">
      <w:pPr>
        <w:rPr>
          <w:rFonts w:ascii="Times New Roman" w:hAnsi="Times New Roman" w:cs="Times New Roman"/>
          <w:sz w:val="24"/>
          <w:szCs w:val="24"/>
        </w:rPr>
      </w:pPr>
    </w:p>
    <w:p w:rsidR="000B1085" w:rsidRDefault="000B1085" w:rsidP="000B1085">
      <w:pPr>
        <w:rPr>
          <w:rFonts w:ascii="Times New Roman" w:hAnsi="Times New Roman" w:cs="Times New Roman"/>
          <w:sz w:val="24"/>
          <w:szCs w:val="24"/>
        </w:rPr>
      </w:pPr>
    </w:p>
    <w:p w:rsidR="000B1085" w:rsidRDefault="000B1085" w:rsidP="000B1085">
      <w:pPr>
        <w:rPr>
          <w:rFonts w:ascii="Times New Roman" w:hAnsi="Times New Roman" w:cs="Times New Roman"/>
          <w:sz w:val="24"/>
          <w:szCs w:val="24"/>
        </w:rPr>
      </w:pPr>
    </w:p>
    <w:p w:rsidR="00C33EFB" w:rsidRDefault="00C33EFB" w:rsidP="000B1085">
      <w:pPr>
        <w:rPr>
          <w:rFonts w:ascii="Times New Roman" w:hAnsi="Times New Roman" w:cs="Times New Roman"/>
          <w:sz w:val="24"/>
          <w:szCs w:val="24"/>
        </w:rPr>
      </w:pPr>
    </w:p>
    <w:p w:rsidR="00C33EFB" w:rsidRPr="0060525A" w:rsidRDefault="00C33EFB" w:rsidP="000B10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626"/>
        <w:gridCol w:w="1626"/>
        <w:gridCol w:w="1626"/>
        <w:gridCol w:w="1626"/>
        <w:gridCol w:w="1626"/>
      </w:tblGrid>
      <w:tr w:rsidR="00A30EC8" w:rsidRPr="00715128" w:rsidTr="00BD0EEE">
        <w:tc>
          <w:tcPr>
            <w:tcW w:w="9755" w:type="dxa"/>
            <w:gridSpan w:val="6"/>
          </w:tcPr>
          <w:p w:rsidR="00A30EC8" w:rsidRPr="00715128" w:rsidRDefault="00BD0EEE" w:rsidP="000B1085">
            <w:pPr>
              <w:pStyle w:val="Default"/>
              <w:spacing w:before="120"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  <w:r w:rsidR="00437A62">
              <w:rPr>
                <w:rFonts w:ascii="Times New Roman" w:hAnsi="Times New Roman" w:cs="Times New Roman"/>
                <w:b/>
                <w:color w:val="000000" w:themeColor="text1"/>
              </w:rPr>
              <w:t>able</w:t>
            </w:r>
            <w:r w:rsidR="008807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437A62">
              <w:rPr>
                <w:rFonts w:ascii="Times New Roman" w:hAnsi="Times New Roman" w:cs="Times New Roman"/>
                <w:b/>
                <w:color w:val="000000" w:themeColor="text1"/>
              </w:rPr>
              <w:t>S1</w:t>
            </w:r>
            <w:proofErr w:type="gramStart"/>
            <w:r w:rsidR="00437A62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A30EC8" w:rsidRPr="0071512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Item</w:t>
            </w:r>
            <w:r w:rsidRPr="00BD0EEE">
              <w:rPr>
                <w:rFonts w:ascii="Times New Roman" w:hAnsi="Times New Roman" w:cs="Times New Roman"/>
                <w:color w:val="000000" w:themeColor="text1"/>
              </w:rPr>
              <w:t xml:space="preserve">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 the pile sort of </w:t>
            </w:r>
            <w:r w:rsidRPr="00BD0EEE">
              <w:rPr>
                <w:rFonts w:ascii="Times New Roman" w:hAnsi="Times New Roman" w:cs="Times New Roman"/>
                <w:color w:val="000000" w:themeColor="text1"/>
              </w:rPr>
              <w:t>the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BD0EEE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  <w:r w:rsidR="00A30EC8" w:rsidRPr="00BD0EEE">
              <w:rPr>
                <w:rFonts w:ascii="Times New Roman" w:hAnsi="Times New Roman" w:cs="Times New Roman"/>
                <w:i/>
                <w:color w:val="000000" w:themeColor="text1"/>
              </w:rPr>
              <w:t>ateria</w:t>
            </w:r>
            <w:proofErr w:type="spellEnd"/>
            <w:r w:rsidR="00A30EC8" w:rsidRPr="00BD0EEE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A30EC8" w:rsidRPr="00BD0EEE">
              <w:rPr>
                <w:rFonts w:ascii="Times New Roman" w:hAnsi="Times New Roman" w:cs="Times New Roman"/>
                <w:i/>
                <w:color w:val="000000" w:themeColor="text1"/>
              </w:rPr>
              <w:t>medi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D0EEE">
              <w:rPr>
                <w:rFonts w:ascii="Times New Roman" w:hAnsi="Times New Roman" w:cs="Times New Roman"/>
              </w:rPr>
              <w:t>grouped</w:t>
            </w:r>
            <w:r w:rsidRPr="007151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cording to</w:t>
            </w:r>
            <w:r w:rsidRPr="00715128">
              <w:rPr>
                <w:rFonts w:ascii="Times New Roman" w:hAnsi="Times New Roman" w:cs="Times New Roman"/>
              </w:rPr>
              <w:t xml:space="preserve"> health condition</w:t>
            </w:r>
            <w:r>
              <w:rPr>
                <w:rFonts w:ascii="Times New Roman" w:hAnsi="Times New Roman" w:cs="Times New Roman"/>
              </w:rPr>
              <w:t>s they are understood to treat.</w:t>
            </w:r>
          </w:p>
        </w:tc>
      </w:tr>
      <w:tr w:rsidR="00A30EC8" w:rsidRPr="00715128" w:rsidTr="00BD0EEE"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testinal Parasite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ight </w:t>
            </w:r>
          </w:p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reathing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:rsidR="00A30EC8" w:rsidRPr="00C04DED" w:rsidRDefault="00A30EC8" w:rsidP="00BD0EEE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04DE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classified</w:t>
            </w:r>
          </w:p>
        </w:tc>
      </w:tr>
      <w:tr w:rsidR="00A30EC8" w:rsidRPr="00715128" w:rsidTr="00BD0EEE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705EEB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t hoe oranges</w:t>
            </w:r>
            <w:r w:rsidR="00A30EC8"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t purple agave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C</w:t>
            </w:r>
            <w:r w:rsidR="00A30EC8" w:rsidRPr="00C04DE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ushed orange </w:t>
            </w: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aves</w:t>
            </w:r>
            <w:r w:rsidR="00A30EC8"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:rsidR="00A30EC8" w:rsidRPr="00C04DED" w:rsidRDefault="00D34F11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aminophen</w:t>
            </w:r>
            <w:r w:rsidR="00A30EC8"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:rsidR="00A30EC8" w:rsidRPr="00C04DED" w:rsidRDefault="00A30EC8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iclofenac </w:t>
            </w:r>
          </w:p>
          <w:p w:rsidR="00A30EC8" w:rsidRPr="00C04DED" w:rsidRDefault="00D34F11" w:rsidP="0088078A">
            <w:pPr>
              <w:pStyle w:val="Default"/>
              <w:spacing w:before="60" w:after="240"/>
              <w:ind w:left="180" w:hanging="1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buprof</w:t>
            </w:r>
            <w:r w:rsidR="00705EEB"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Lemon balm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rlic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Orange juice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uretic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ension medicine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</w:t>
            </w:r>
            <w:r w:rsidR="00A30EC8" w:rsidRPr="00C04DE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tchwood</w:t>
            </w: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 xml:space="preserve"> tea</w:t>
            </w:r>
          </w:p>
          <w:p w:rsidR="00A30EC8" w:rsidRPr="00C04DED" w:rsidRDefault="00705EEB" w:rsidP="0088078A">
            <w:pPr>
              <w:pStyle w:val="Default"/>
              <w:spacing w:before="60" w:after="240"/>
              <w:ind w:left="162" w:hanging="20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A30EC8" w:rsidRPr="00C04DED">
              <w:rPr>
                <w:rFonts w:ascii="Times New Roman" w:hAnsi="Times New Roman" w:cs="Times New Roman"/>
                <w:sz w:val="21"/>
                <w:szCs w:val="21"/>
              </w:rPr>
              <w:t xml:space="preserve">eppers </w:t>
            </w: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>and pineapple juic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705EEB" w:rsidP="0088078A">
            <w:pPr>
              <w:spacing w:before="60" w:after="240"/>
              <w:ind w:left="173" w:hanging="218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4DE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ambsquarter</w:t>
            </w:r>
            <w:proofErr w:type="spellEnd"/>
          </w:p>
          <w:p w:rsidR="00A30EC8" w:rsidRPr="00C04DED" w:rsidRDefault="00705EEB" w:rsidP="0088078A">
            <w:pPr>
              <w:spacing w:before="60" w:after="240"/>
              <w:ind w:left="173" w:hanging="21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ple basil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173" w:hanging="21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reen/water mint</w:t>
            </w:r>
          </w:p>
          <w:p w:rsidR="00A30EC8" w:rsidRPr="00C04DED" w:rsidRDefault="00A30EC8" w:rsidP="0088078A">
            <w:pPr>
              <w:pStyle w:val="Default"/>
              <w:spacing w:before="60" w:after="240"/>
              <w:ind w:left="173" w:hanging="21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BD0EEE"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bendazole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Liver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Vitamin B complex injection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ck beans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on</w:t>
            </w:r>
            <w:proofErr w:type="spellEnd"/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ablets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bbage</w:t>
            </w:r>
          </w:p>
          <w:p w:rsidR="00A30EC8" w:rsidRPr="00C04DED" w:rsidRDefault="00BD0EEE" w:rsidP="0088078A">
            <w:pPr>
              <w:pStyle w:val="Default"/>
              <w:spacing w:before="60" w:after="240"/>
              <w:ind w:left="227" w:hanging="22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et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BD0EEE" w:rsidP="0088078A">
            <w:pPr>
              <w:spacing w:before="60" w:after="240"/>
              <w:ind w:left="238" w:hanging="238"/>
              <w:rPr>
                <w:rFonts w:ascii="Times New Roman" w:hAnsi="Times New Roman" w:cs="Times New Roman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eneric liquid cold medicine</w:t>
            </w:r>
            <w:r w:rsidR="00A30EC8" w:rsidRPr="00C04DE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A30EC8" w:rsidRPr="00C04DED" w:rsidRDefault="00BD0EEE" w:rsidP="0088078A">
            <w:pPr>
              <w:spacing w:before="60" w:after="240"/>
              <w:ind w:left="238" w:hanging="238"/>
              <w:rPr>
                <w:rFonts w:ascii="Times New Roman" w:hAnsi="Times New Roman" w:cs="Times New Roman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conut oil with herring</w:t>
            </w:r>
          </w:p>
          <w:p w:rsidR="00A30EC8" w:rsidRPr="00C04DED" w:rsidRDefault="00BD0EEE" w:rsidP="0088078A">
            <w:pPr>
              <w:spacing w:before="60" w:after="240"/>
              <w:ind w:left="238" w:hanging="23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rk oil</w:t>
            </w:r>
          </w:p>
          <w:p w:rsidR="00A30EC8" w:rsidRPr="00C04DED" w:rsidRDefault="00BD0EEE" w:rsidP="0088078A">
            <w:pPr>
              <w:spacing w:before="60" w:after="240"/>
              <w:ind w:left="238" w:hanging="23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al inhaler</w:t>
            </w:r>
          </w:p>
          <w:p w:rsidR="00A30EC8" w:rsidRPr="00C04DED" w:rsidRDefault="00BD0EEE" w:rsidP="0088078A">
            <w:pPr>
              <w:spacing w:before="60" w:after="240"/>
              <w:ind w:left="238" w:hanging="238"/>
              <w:rPr>
                <w:rFonts w:ascii="Times New Roman" w:hAnsi="Times New Roman" w:cs="Times New Roman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A30EC8" w:rsidRPr="00C04DED">
              <w:rPr>
                <w:rFonts w:ascii="Times New Roman" w:hAnsi="Times New Roman" w:cs="Times New Roman"/>
                <w:sz w:val="21"/>
                <w:szCs w:val="21"/>
              </w:rPr>
              <w:t>ressured nebul</w:t>
            </w: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>izer treatment</w:t>
            </w:r>
          </w:p>
          <w:p w:rsidR="00A30EC8" w:rsidRPr="00C04DED" w:rsidRDefault="00BD0EEE" w:rsidP="007455A6">
            <w:pPr>
              <w:spacing w:before="60" w:after="120"/>
              <w:ind w:left="245" w:hanging="24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sz w:val="21"/>
                <w:szCs w:val="21"/>
              </w:rPr>
              <w:t>Lily white on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A30EC8" w:rsidRPr="00C04DED" w:rsidRDefault="00BD0EEE" w:rsidP="0088078A">
            <w:pPr>
              <w:spacing w:before="60" w:after="240"/>
              <w:ind w:left="148" w:hanging="14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Small adhesive bandage</w:t>
            </w:r>
          </w:p>
          <w:p w:rsidR="00A30EC8" w:rsidRPr="00C04DED" w:rsidRDefault="00BD0EEE" w:rsidP="0088078A">
            <w:pPr>
              <w:spacing w:before="60" w:after="240"/>
              <w:ind w:left="148" w:hanging="14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Vitamin capsules</w:t>
            </w:r>
          </w:p>
          <w:p w:rsidR="00A30EC8" w:rsidRPr="00C04DED" w:rsidRDefault="00A30EC8" w:rsidP="0088078A">
            <w:pPr>
              <w:spacing w:before="60" w:after="240"/>
              <w:ind w:left="148" w:hanging="14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l Andrews (patent medicine with antacids)</w:t>
            </w:r>
          </w:p>
          <w:p w:rsidR="00A30EC8" w:rsidRPr="00C04DED" w:rsidRDefault="00BD0EEE" w:rsidP="0088078A">
            <w:pPr>
              <w:spacing w:before="60" w:after="240"/>
              <w:ind w:left="148" w:hanging="148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4D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odermic injection</w:t>
            </w:r>
          </w:p>
          <w:p w:rsidR="00A30EC8" w:rsidRPr="00C04DED" w:rsidRDefault="00A30EC8" w:rsidP="0088078A">
            <w:pPr>
              <w:spacing w:before="60" w:after="2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D74F33" w:rsidRDefault="00D74F33"/>
    <w:p w:rsidR="00A30EC8" w:rsidRDefault="00A30EC8"/>
    <w:p w:rsidR="00A30EC8" w:rsidRDefault="00A30EC8"/>
    <w:p w:rsidR="00A30EC8" w:rsidRDefault="00A30EC8"/>
    <w:p w:rsidR="00A30EC8" w:rsidRDefault="00A30EC8"/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04DED" w:rsidRDefault="00C04DED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1085" w:rsidRDefault="000B1085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1085" w:rsidRDefault="000B1085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1085" w:rsidRDefault="000B1085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37A62" w:rsidRDefault="00437A62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Pr="00437A62" w:rsidRDefault="00437A62" w:rsidP="008807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="0088078A" w:rsidRPr="00437A62">
        <w:rPr>
          <w:rFonts w:ascii="Times New Roman" w:hAnsi="Times New Roman" w:cs="Times New Roman"/>
          <w:sz w:val="24"/>
          <w:szCs w:val="24"/>
          <w:lang w:val="en-GB"/>
        </w:rPr>
        <w:t>Individual item coordinates from free pile sort of 44 items.</w:t>
      </w:r>
    </w:p>
    <w:tbl>
      <w:tblPr>
        <w:tblW w:w="8483" w:type="dxa"/>
        <w:jc w:val="center"/>
        <w:tblLook w:val="04A0" w:firstRow="1" w:lastRow="0" w:firstColumn="1" w:lastColumn="0" w:noHBand="0" w:noVBand="1"/>
      </w:tblPr>
      <w:tblGrid>
        <w:gridCol w:w="2355"/>
        <w:gridCol w:w="810"/>
        <w:gridCol w:w="720"/>
        <w:gridCol w:w="808"/>
        <w:gridCol w:w="2250"/>
        <w:gridCol w:w="800"/>
        <w:gridCol w:w="740"/>
      </w:tblGrid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090F51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 o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ea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Mi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l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tabl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bas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ndaz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es was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medic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glas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 pho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r com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al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 ma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 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ph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 shee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th bru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boo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 a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  <w:r w:rsidR="00C04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en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C04DED" w:rsidP="00C04DED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g</w:t>
            </w:r>
            <w:r w:rsidR="0088078A"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hett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88078A" w:rsidRPr="00090F51" w:rsidTr="0060525A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 glas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090F51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F51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</w:tr>
    </w:tbl>
    <w:p w:rsidR="0088078A" w:rsidRDefault="0088078A" w:rsidP="0088078A"/>
    <w:p w:rsidR="0088078A" w:rsidRDefault="0088078A" w:rsidP="0088078A"/>
    <w:p w:rsidR="0060525A" w:rsidRDefault="0060525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Pr="00437A62" w:rsidRDefault="00437A62" w:rsidP="008807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. </w:t>
      </w:r>
      <w:r w:rsidR="0088078A" w:rsidRPr="00437A62">
        <w:rPr>
          <w:rFonts w:ascii="Times New Roman" w:hAnsi="Times New Roman" w:cs="Times New Roman"/>
          <w:sz w:val="24"/>
          <w:szCs w:val="24"/>
          <w:lang w:val="en-GB"/>
        </w:rPr>
        <w:t>Individual item coordinates from pile sort of 44 items constrained by shareability.</w:t>
      </w:r>
    </w:p>
    <w:tbl>
      <w:tblPr>
        <w:tblW w:w="8590" w:type="dxa"/>
        <w:jc w:val="center"/>
        <w:tblLook w:val="04A0" w:firstRow="1" w:lastRow="0" w:firstColumn="1" w:lastColumn="0" w:noHBand="0" w:noVBand="1"/>
      </w:tblPr>
      <w:tblGrid>
        <w:gridCol w:w="2240"/>
        <w:gridCol w:w="820"/>
        <w:gridCol w:w="820"/>
        <w:gridCol w:w="960"/>
        <w:gridCol w:w="2120"/>
        <w:gridCol w:w="830"/>
        <w:gridCol w:w="800"/>
      </w:tblGrid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78A" w:rsidRPr="007B4048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 o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ea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Mi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l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table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bas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ndazo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es wash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medic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glass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nd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 phon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r com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al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 ma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 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ph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 shee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oth brus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boo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 a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e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  <w:r w:rsidR="00C04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en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C04DED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g</w:t>
            </w:r>
            <w:r w:rsidR="0088078A"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hett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</w:tr>
      <w:tr w:rsidR="0088078A" w:rsidRPr="007B4048" w:rsidTr="0060525A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 glas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78A" w:rsidRPr="007B4048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</w:tbl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Default="0088078A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45D98" w:rsidRDefault="00A45D98" w:rsidP="008807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078A" w:rsidRPr="00437A62" w:rsidRDefault="00437A62" w:rsidP="008807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</w:t>
      </w:r>
      <w:r w:rsidR="0088078A" w:rsidRPr="00437A62">
        <w:rPr>
          <w:rFonts w:ascii="Times New Roman" w:hAnsi="Times New Roman" w:cs="Times New Roman"/>
          <w:sz w:val="24"/>
          <w:szCs w:val="24"/>
          <w:lang w:val="en-GB"/>
        </w:rPr>
        <w:t xml:space="preserve">Individual item coordinates from free pile sort of items in </w:t>
      </w:r>
      <w:proofErr w:type="spellStart"/>
      <w:r w:rsidR="0088078A" w:rsidRPr="00437A62">
        <w:rPr>
          <w:rFonts w:ascii="Times New Roman" w:hAnsi="Times New Roman" w:cs="Times New Roman"/>
          <w:i/>
          <w:sz w:val="24"/>
          <w:szCs w:val="24"/>
          <w:lang w:val="en-GB"/>
        </w:rPr>
        <w:t>materia</w:t>
      </w:r>
      <w:proofErr w:type="spellEnd"/>
      <w:r w:rsidR="0088078A" w:rsidRPr="00437A6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88078A" w:rsidRPr="00437A62">
        <w:rPr>
          <w:rFonts w:ascii="Times New Roman" w:hAnsi="Times New Roman" w:cs="Times New Roman"/>
          <w:i/>
          <w:sz w:val="24"/>
          <w:szCs w:val="24"/>
          <w:lang w:val="en-GB"/>
        </w:rPr>
        <w:t>medica</w:t>
      </w:r>
      <w:proofErr w:type="spellEnd"/>
      <w:r w:rsidR="0088078A" w:rsidRPr="00437A6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2580"/>
        <w:gridCol w:w="760"/>
        <w:gridCol w:w="820"/>
        <w:gridCol w:w="760"/>
        <w:gridCol w:w="2540"/>
        <w:gridCol w:w="820"/>
        <w:gridCol w:w="880"/>
      </w:tblGrid>
      <w:tr w:rsidR="0088078A" w:rsidTr="00605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/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078A" w:rsidRDefault="0088078A" w:rsidP="0060525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lic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basil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ion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bendazol</w:t>
            </w:r>
            <w:proofErr w:type="spellEnd"/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agave, warm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medicine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e oranges, warm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squarter</w:t>
            </w:r>
            <w:proofErr w:type="spellEnd"/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shed orange leaves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aler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 juice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y white onion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ulizer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onut oil with herring</w:t>
            </w:r>
          </w:p>
        </w:tc>
        <w:tc>
          <w:tcPr>
            <w:tcW w:w="76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2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per &amp; pineapple juice</w:t>
            </w:r>
          </w:p>
        </w:tc>
        <w:tc>
          <w:tcPr>
            <w:tcW w:w="82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complex vitamins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ve medicine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 aid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ts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cid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wood tea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k oil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eans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on balm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Mint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88078A" w:rsidTr="0060525A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ron tablets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6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254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82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  <w:tc>
          <w:tcPr>
            <w:tcW w:w="880" w:type="dxa"/>
            <w:noWrap/>
            <w:vAlign w:val="bottom"/>
            <w:hideMark/>
          </w:tcPr>
          <w:p w:rsidR="0088078A" w:rsidRDefault="0088078A" w:rsidP="0060525A">
            <w:pPr>
              <w:spacing w:before="80" w:after="80"/>
            </w:pPr>
          </w:p>
        </w:tc>
      </w:tr>
    </w:tbl>
    <w:p w:rsidR="0088078A" w:rsidRDefault="0088078A" w:rsidP="0088078A">
      <w:pPr>
        <w:spacing w:before="120" w:after="120"/>
      </w:pPr>
    </w:p>
    <w:p w:rsidR="0088078A" w:rsidRDefault="0088078A" w:rsidP="0088078A"/>
    <w:p w:rsidR="00A30EC8" w:rsidRDefault="00A30EC8"/>
    <w:p w:rsidR="00A45D98" w:rsidRDefault="00A45D98"/>
    <w:p w:rsidR="00A45D98" w:rsidRDefault="00A45D98"/>
    <w:p w:rsidR="00A45D98" w:rsidRDefault="00A45D98"/>
    <w:p w:rsidR="00A45D98" w:rsidRDefault="00A45D98"/>
    <w:p w:rsidR="00A45D98" w:rsidRPr="00A45D98" w:rsidRDefault="00A45D98" w:rsidP="00A45D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D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37A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gramStart"/>
      <w:r w:rsidRPr="00A45D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End"/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association map shows the groupings of </w:t>
      </w:r>
      <w:proofErr w:type="spellStart"/>
      <w:r w:rsidRPr="00A45D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eria</w:t>
      </w:r>
      <w:proofErr w:type="spellEnd"/>
      <w:r w:rsidRPr="00A45D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A45D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dica</w:t>
      </w:r>
      <w:proofErr w:type="spellEnd"/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ems in the free pile sort (n = 30 sorts)</w:t>
      </w:r>
      <w:proofErr w:type="gramStart"/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End"/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>Some items have been shifted to avoid overlapping text.</w:t>
      </w:r>
    </w:p>
    <w:p w:rsidR="00A45D98" w:rsidRPr="00A45D98" w:rsidRDefault="00A45D98" w:rsidP="00A45D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D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093DAA05" wp14:editId="1DB03632">
                <wp:extent cx="6038850" cy="6753225"/>
                <wp:effectExtent l="0" t="0" r="19050" b="28575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675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iuretic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and aid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buprofen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ntacid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nti-hypertensive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iclofena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ron tablets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Vitamins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ld medicine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B-complex vitamins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cetaminophen</w:t>
                            </w:r>
                          </w:p>
                          <w:p w:rsidR="000B1085" w:rsidRPr="0064228A" w:rsidRDefault="000B1085" w:rsidP="00A45D98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proofErr w:type="spellStart"/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lbendazole</w:t>
                            </w:r>
                            <w:proofErr w:type="spellEnd"/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Liver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njection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abbage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FB3161" w:rsidRDefault="000B1085" w:rsidP="00A45D98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ebulizer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nhaler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hark oil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conut oil with herring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Garlic 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lack beans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eets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ily white onion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atchwood tea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rushed orange leaves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</w:t>
                            </w:r>
                            <w:proofErr w:type="spellStart"/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ambsquarter</w:t>
                            </w:r>
                            <w:proofErr w:type="spellEnd"/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emon balm                                           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urple agave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ater mint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urple basil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       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oe oranges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</w:t>
                            </w: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range juice</w:t>
                            </w:r>
                          </w:p>
                          <w:p w:rsidR="000B1085" w:rsidRPr="00FB3161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</w:t>
                            </w:r>
                          </w:p>
                          <w:p w:rsidR="000B1085" w:rsidRPr="0064228A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0B1085" w:rsidRPr="00B14FB8" w:rsidRDefault="000B1085" w:rsidP="00A45D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228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FB316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ppers &amp; pineapple juice</w:t>
                            </w:r>
                          </w:p>
                          <w:p w:rsidR="000B1085" w:rsidRPr="00833689" w:rsidRDefault="000B1085" w:rsidP="00A45D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93DAA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5.5pt;height:531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">
                <v:textbox>
                  <w:txbxContent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Diuretic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Band aid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Ibuprofen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Antacid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Anti-hypertensive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Diclofena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Iron tablets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Vitamins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Cold medicine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B-complex vitamins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Acetaminophen</w:t>
                      </w:r>
                    </w:p>
                    <w:p w:rsidR="000B1085" w:rsidRPr="0064228A" w:rsidRDefault="000B1085" w:rsidP="00A45D98">
                      <w:pPr>
                        <w:spacing w:after="12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</w:t>
                      </w:r>
                      <w:proofErr w:type="spellStart"/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Albendazole</w:t>
                      </w:r>
                      <w:proofErr w:type="spellEnd"/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Liver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Injection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Cabbage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FB3161" w:rsidRDefault="000B1085" w:rsidP="00A45D98">
                      <w:pPr>
                        <w:spacing w:after="12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Nebulizer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Inhaler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Shark oil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Coconut oil with herring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Garlic 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Black beans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Beets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Lily white onion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Matchwood tea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Crushed orange leaves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</w:t>
                      </w:r>
                      <w:proofErr w:type="spellStart"/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Lambsquarter</w:t>
                      </w:r>
                      <w:proofErr w:type="spellEnd"/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Lemon balm                                           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Purple agave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Water mint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Purple basil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       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Hoe oranges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</w:t>
                      </w: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Orange juice</w:t>
                      </w:r>
                    </w:p>
                    <w:p w:rsidR="000B1085" w:rsidRPr="00FB3161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</w:t>
                      </w:r>
                    </w:p>
                    <w:p w:rsidR="000B1085" w:rsidRPr="0064228A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0B1085" w:rsidRPr="00B14FB8" w:rsidRDefault="000B1085" w:rsidP="00A45D9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228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</w:t>
                      </w:r>
                      <w:r w:rsidRPr="00FB3161">
                        <w:rPr>
                          <w:rFonts w:ascii="Arial" w:hAnsi="Arial" w:cs="Arial"/>
                          <w:sz w:val="24"/>
                          <w:szCs w:val="24"/>
                        </w:rPr>
                        <w:t>Peppers &amp; pineapple juice</w:t>
                      </w:r>
                    </w:p>
                    <w:p w:rsidR="000B1085" w:rsidRPr="00833689" w:rsidRDefault="000B1085" w:rsidP="00A45D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A45D98" w:rsidRPr="00A45D98" w:rsidRDefault="00A45D98" w:rsidP="00A45D98"/>
    <w:p w:rsidR="00A45D98" w:rsidRPr="00A45D98" w:rsidRDefault="00A45D98" w:rsidP="00A45D98">
      <w:bookmarkStart w:id="0" w:name="_GoBack"/>
      <w:bookmarkEnd w:id="0"/>
    </w:p>
    <w:p w:rsidR="00A45D98" w:rsidRPr="00A45D98" w:rsidRDefault="00437A62" w:rsidP="00A45D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proofErr w:type="gramStart"/>
      <w:r w:rsidR="00A45D98" w:rsidRPr="00A45D9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End"/>
      <w:r w:rsidR="00A45D98" w:rsidRPr="00A45D98">
        <w:rPr>
          <w:rFonts w:ascii="Times New Roman" w:hAnsi="Times New Roman" w:cs="Times New Roman"/>
          <w:sz w:val="24"/>
          <w:szCs w:val="24"/>
          <w:lang w:val="en-GB"/>
        </w:rPr>
        <w:t xml:space="preserve">Pile sort association map of items from the local </w:t>
      </w:r>
      <w:proofErr w:type="spellStart"/>
      <w:r w:rsidR="00A45D98" w:rsidRPr="00A45D98">
        <w:rPr>
          <w:rFonts w:ascii="Times New Roman" w:hAnsi="Times New Roman" w:cs="Times New Roman"/>
          <w:i/>
          <w:sz w:val="24"/>
          <w:szCs w:val="24"/>
          <w:lang w:val="en-GB"/>
        </w:rPr>
        <w:t>materia</w:t>
      </w:r>
      <w:proofErr w:type="spellEnd"/>
      <w:r w:rsidR="00A45D98" w:rsidRPr="00A45D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A45D98" w:rsidRPr="00A45D98">
        <w:rPr>
          <w:rFonts w:ascii="Times New Roman" w:hAnsi="Times New Roman" w:cs="Times New Roman"/>
          <w:i/>
          <w:sz w:val="24"/>
          <w:szCs w:val="24"/>
          <w:lang w:val="en-GB"/>
        </w:rPr>
        <w:t>medica</w:t>
      </w:r>
      <w:proofErr w:type="spellEnd"/>
      <w:r w:rsidR="00A45D98" w:rsidRPr="00A45D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45D98" w:rsidRPr="00A45D98">
        <w:rPr>
          <w:rFonts w:ascii="Times New Roman" w:hAnsi="Times New Roman" w:cs="Times New Roman"/>
          <w:sz w:val="24"/>
          <w:szCs w:val="24"/>
          <w:lang w:val="en-GB"/>
        </w:rPr>
        <w:t>with disease groups indicated.</w:t>
      </w:r>
    </w:p>
    <w:p w:rsidR="00A45D98" w:rsidRPr="00A45D98" w:rsidRDefault="00A45D98" w:rsidP="00A45D98">
      <w:pPr>
        <w:jc w:val="center"/>
        <w:rPr>
          <w:rFonts w:ascii="Times New Roman" w:hAnsi="Times New Roman" w:cs="Times New Roman"/>
          <w:lang w:val="en-GB"/>
        </w:rPr>
      </w:pPr>
      <w:r w:rsidRPr="00A45D98">
        <w:rPr>
          <w:noProof/>
        </w:rPr>
        <w:drawing>
          <wp:inline distT="0" distB="0" distL="0" distR="0" wp14:anchorId="6B70812C" wp14:editId="5618581D">
            <wp:extent cx="4552950" cy="32670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45D98" w:rsidRPr="00A45D98" w:rsidRDefault="00A45D98" w:rsidP="00A45D98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D98">
        <w:rPr>
          <w:rFonts w:ascii="Times New Roman" w:hAnsi="Times New Roman" w:cs="Times New Roman"/>
          <w:sz w:val="32"/>
          <w:szCs w:val="32"/>
        </w:rPr>
        <w:t>●</w:t>
      </w:r>
      <w:r w:rsidRPr="00A45D98">
        <w:rPr>
          <w:rFonts w:ascii="Times New Roman" w:hAnsi="Times New Roman" w:cs="Times New Roman"/>
          <w:color w:val="002060"/>
          <w:sz w:val="28"/>
          <w:szCs w:val="28"/>
        </w:rPr>
        <w:t xml:space="preserve"> 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>Headache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▲ Intestinal parasites</w:t>
      </w:r>
    </w:p>
    <w:p w:rsidR="00A45D98" w:rsidRPr="00A45D98" w:rsidRDefault="00A45D98" w:rsidP="00A45D98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D98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■</w:t>
      </w:r>
      <w:r w:rsidRPr="00A45D98">
        <w:rPr>
          <w:rFonts w:ascii="Times New Roman" w:hAnsi="Times New Roman" w:cs="Times New Roman"/>
          <w:color w:val="984806" w:themeColor="accent6" w:themeShade="80"/>
          <w:sz w:val="28"/>
          <w:szCs w:val="28"/>
        </w:rPr>
        <w:t xml:space="preserve"> 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>Hypertension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45D98">
        <w:rPr>
          <w:rFonts w:ascii="Times New Roman" w:hAnsi="Times New Roman" w:cs="Times New Roman"/>
          <w:color w:val="1D1B11" w:themeColor="background2" w:themeShade="1A"/>
          <w:sz w:val="32"/>
          <w:szCs w:val="32"/>
        </w:rPr>
        <w:t>♦</w:t>
      </w:r>
      <w:r w:rsidRPr="00A45D98">
        <w:rPr>
          <w:rFonts w:ascii="Times New Roman" w:hAnsi="Times New Roman" w:cs="Times New Roman"/>
          <w:color w:val="548DD4" w:themeColor="text2" w:themeTint="99"/>
          <w:sz w:val="26"/>
          <w:szCs w:val="26"/>
        </w:rPr>
        <w:t xml:space="preserve"> </w:t>
      </w:r>
      <w:r w:rsidRPr="00A45D98">
        <w:rPr>
          <w:rFonts w:ascii="Times New Roman" w:hAnsi="Times New Roman" w:cs="Times New Roman"/>
          <w:color w:val="000000" w:themeColor="text1"/>
          <w:sz w:val="24"/>
          <w:szCs w:val="24"/>
        </w:rPr>
        <w:t>Anemia</w:t>
      </w:r>
    </w:p>
    <w:p w:rsidR="00A45D98" w:rsidRPr="00A45D98" w:rsidRDefault="00A45D98" w:rsidP="00A45D98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 w:cs="Times New Roman"/>
          <w:color w:val="548DD4" w:themeColor="text2" w:themeTint="99"/>
          <w:sz w:val="24"/>
          <w:szCs w:val="24"/>
          <w:lang w:val="en-GB"/>
        </w:rPr>
      </w:pPr>
      <w:r w:rsidRPr="00A45D98">
        <w:rPr>
          <w:rFonts w:ascii="Times New Roman" w:hAnsi="Times New Roman" w:cs="Times New Roman"/>
          <w:sz w:val="24"/>
          <w:szCs w:val="24"/>
          <w:lang w:val="en-GB"/>
        </w:rPr>
        <w:t>∆</w:t>
      </w:r>
      <w:r w:rsidR="00437A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5D98">
        <w:rPr>
          <w:rFonts w:ascii="Times New Roman" w:hAnsi="Times New Roman" w:cs="Times New Roman"/>
          <w:sz w:val="24"/>
          <w:szCs w:val="24"/>
          <w:lang w:val="en-GB"/>
        </w:rPr>
        <w:t>Tight breathing</w:t>
      </w:r>
      <w:r w:rsidRPr="00A45D9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45D98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Start"/>
      <w:r w:rsidRPr="00A45D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+ </w:t>
      </w:r>
      <w:r w:rsidRPr="00A45D98">
        <w:rPr>
          <w:rFonts w:ascii="Times New Roman" w:hAnsi="Times New Roman" w:cs="Times New Roman"/>
          <w:sz w:val="24"/>
          <w:szCs w:val="24"/>
          <w:lang w:val="en-GB"/>
        </w:rPr>
        <w:t xml:space="preserve"> Unclassified</w:t>
      </w:r>
      <w:proofErr w:type="gramEnd"/>
    </w:p>
    <w:p w:rsidR="00A45D98" w:rsidRPr="00A45D98" w:rsidRDefault="00A45D98" w:rsidP="00A45D98">
      <w:pPr>
        <w:rPr>
          <w:rFonts w:ascii="Times New Roman" w:hAnsi="Times New Roman" w:cs="Times New Roman"/>
          <w:lang w:val="en-GB"/>
        </w:rPr>
      </w:pPr>
    </w:p>
    <w:p w:rsidR="00A45D98" w:rsidRPr="00A45D98" w:rsidRDefault="00A45D98" w:rsidP="00A45D98">
      <w:pPr>
        <w:ind w:right="4140"/>
        <w:rPr>
          <w:rFonts w:ascii="Times New Roman" w:hAnsi="Times New Roman" w:cs="Times New Roman"/>
          <w:lang w:val="en-GB"/>
        </w:rPr>
      </w:pPr>
    </w:p>
    <w:p w:rsidR="00A45D98" w:rsidRDefault="00A45D98"/>
    <w:sectPr w:rsidR="00A45D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085" w:rsidRDefault="000B1085" w:rsidP="00A45D98">
      <w:pPr>
        <w:spacing w:after="0" w:line="240" w:lineRule="auto"/>
      </w:pPr>
      <w:r>
        <w:separator/>
      </w:r>
    </w:p>
  </w:endnote>
  <w:endnote w:type="continuationSeparator" w:id="0">
    <w:p w:rsidR="000B1085" w:rsidRDefault="000B1085" w:rsidP="00A4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0FC" w:rsidRDefault="00A960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1085" w:rsidRPr="00A45D98" w:rsidRDefault="000B1085" w:rsidP="00A45D98"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</w:t>
    </w:r>
    <w:r w:rsidR="00A960FC">
      <w:rPr>
        <w:rFonts w:ascii="Times New Roman" w:hAnsi="Times New Roman" w:cs="Times New Roman"/>
        <w:sz w:val="24"/>
        <w:szCs w:val="24"/>
      </w:rPr>
      <w:t>orting Information</w:t>
    </w:r>
    <w:r>
      <w:rPr>
        <w:rFonts w:ascii="Times New Roman" w:hAnsi="Times New Roman" w:cs="Times New Roman"/>
        <w:sz w:val="24"/>
        <w:szCs w:val="24"/>
      </w:rPr>
      <w:t xml:space="preserve"> File S1</w:t>
    </w:r>
    <w:proofErr w:type="gramStart"/>
    <w:r w:rsidR="00E46AF7">
      <w:rPr>
        <w:rFonts w:ascii="Times New Roman" w:hAnsi="Times New Roman" w:cs="Times New Roman"/>
        <w:sz w:val="24"/>
        <w:szCs w:val="24"/>
      </w:rPr>
      <w:t xml:space="preserve">.   </w:t>
    </w:r>
    <w:proofErr w:type="gramEnd"/>
    <w:r>
      <w:rPr>
        <w:rFonts w:ascii="Times New Roman" w:hAnsi="Times New Roman" w:cs="Times New Roman"/>
        <w:sz w:val="24"/>
        <w:szCs w:val="24"/>
      </w:rPr>
      <w:t>Medicine Sharing</w:t>
    </w:r>
    <w:r w:rsidR="00A960FC">
      <w:rPr>
        <w:rFonts w:ascii="Times New Roman" w:hAnsi="Times New Roman" w:cs="Times New Roman"/>
        <w:sz w:val="24"/>
        <w:szCs w:val="24"/>
      </w:rPr>
      <w:t xml:space="preserve"> </w:t>
    </w:r>
    <w:r w:rsidR="00E46AF7">
      <w:rPr>
        <w:rFonts w:ascii="Times New Roman" w:hAnsi="Times New Roman" w:cs="Times New Roman"/>
        <w:sz w:val="24"/>
        <w:szCs w:val="24"/>
      </w:rPr>
      <w:t>(Dohn &amp; Pilkington)</w:t>
    </w:r>
    <w:proofErr w:type="gramStart"/>
    <w:r w:rsidR="00E46AF7">
      <w:rPr>
        <w:rFonts w:ascii="Times New Roman" w:hAnsi="Times New Roman" w:cs="Times New Roman"/>
        <w:sz w:val="24"/>
        <w:szCs w:val="24"/>
      </w:rPr>
      <w:t xml:space="preserve">.   </w:t>
    </w:r>
    <w:proofErr w:type="gramEnd"/>
    <w:r w:rsidRPr="00A45D98">
      <w:rPr>
        <w:rFonts w:ascii="Times New Roman" w:hAnsi="Times New Roman" w:cs="Times New Roman"/>
        <w:sz w:val="24"/>
        <w:szCs w:val="24"/>
      </w:rPr>
      <w:t xml:space="preserve">Page </w:t>
    </w:r>
    <w:r w:rsidRPr="00A45D98">
      <w:rPr>
        <w:rFonts w:ascii="Times New Roman" w:hAnsi="Times New Roman" w:cs="Times New Roman"/>
        <w:sz w:val="24"/>
        <w:szCs w:val="24"/>
      </w:rPr>
      <w:fldChar w:fldCharType="begin"/>
    </w:r>
    <w:r w:rsidRPr="00A45D98">
      <w:rPr>
        <w:rFonts w:ascii="Times New Roman" w:hAnsi="Times New Roman" w:cs="Times New Roman"/>
        <w:sz w:val="24"/>
        <w:szCs w:val="24"/>
      </w:rPr>
      <w:instrText xml:space="preserve"> PAGE  \* Arabic  \* MERGEFORMAT </w:instrText>
    </w:r>
    <w:r w:rsidRPr="00A45D98">
      <w:rPr>
        <w:rFonts w:ascii="Times New Roman" w:hAnsi="Times New Roman" w:cs="Times New Roman"/>
        <w:sz w:val="24"/>
        <w:szCs w:val="24"/>
      </w:rPr>
      <w:fldChar w:fldCharType="separate"/>
    </w:r>
    <w:r w:rsidR="00177A2A">
      <w:rPr>
        <w:rFonts w:ascii="Times New Roman" w:hAnsi="Times New Roman" w:cs="Times New Roman"/>
        <w:noProof/>
        <w:sz w:val="24"/>
        <w:szCs w:val="24"/>
      </w:rPr>
      <w:t>7</w:t>
    </w:r>
    <w:r w:rsidRPr="00A45D98">
      <w:rPr>
        <w:rFonts w:ascii="Times New Roman" w:hAnsi="Times New Roman" w:cs="Times New Roman"/>
        <w:sz w:val="24"/>
        <w:szCs w:val="24"/>
      </w:rPr>
      <w:fldChar w:fldCharType="end"/>
    </w:r>
    <w:r w:rsidRPr="00A45D98">
      <w:rPr>
        <w:rFonts w:ascii="Times New Roman" w:hAnsi="Times New Roman" w:cs="Times New Roman"/>
        <w:sz w:val="24"/>
        <w:szCs w:val="24"/>
      </w:rPr>
      <w:t xml:space="preserve"> of </w:t>
    </w:r>
    <w:r w:rsidRPr="00A45D98">
      <w:rPr>
        <w:rFonts w:ascii="Times New Roman" w:hAnsi="Times New Roman" w:cs="Times New Roman"/>
        <w:sz w:val="24"/>
        <w:szCs w:val="24"/>
      </w:rPr>
      <w:fldChar w:fldCharType="begin"/>
    </w:r>
    <w:r w:rsidRPr="00A45D98">
      <w:rPr>
        <w:rFonts w:ascii="Times New Roman" w:hAnsi="Times New Roman" w:cs="Times New Roman"/>
        <w:sz w:val="24"/>
        <w:szCs w:val="24"/>
      </w:rPr>
      <w:instrText xml:space="preserve"> NUMPAGES  \* Arabic  \* MERGEFORMAT </w:instrText>
    </w:r>
    <w:r w:rsidRPr="00A45D98">
      <w:rPr>
        <w:rFonts w:ascii="Times New Roman" w:hAnsi="Times New Roman" w:cs="Times New Roman"/>
        <w:sz w:val="24"/>
        <w:szCs w:val="24"/>
      </w:rPr>
      <w:fldChar w:fldCharType="separate"/>
    </w:r>
    <w:r w:rsidR="00177A2A">
      <w:rPr>
        <w:rFonts w:ascii="Times New Roman" w:hAnsi="Times New Roman" w:cs="Times New Roman"/>
        <w:noProof/>
        <w:sz w:val="24"/>
        <w:szCs w:val="24"/>
      </w:rPr>
      <w:t>7</w:t>
    </w:r>
    <w:r w:rsidRPr="00A45D98">
      <w:rPr>
        <w:rFonts w:ascii="Times New Roman" w:hAnsi="Times New Roman" w:cs="Times New Roman"/>
        <w:sz w:val="24"/>
        <w:szCs w:val="24"/>
      </w:rPr>
      <w:fldChar w:fldCharType="end"/>
    </w:r>
    <w:r>
      <w:rPr>
        <w:rFonts w:ascii="Times New Roman" w:hAnsi="Times New Roman" w:cs="Times New Roman"/>
        <w:sz w:val="24"/>
        <w:szCs w:val="24"/>
      </w:rPr>
      <w:t>.</w:t>
    </w:r>
  </w:p>
  <w:p w:rsidR="000B1085" w:rsidRDefault="000B10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0FC" w:rsidRDefault="00A960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085" w:rsidRDefault="000B1085" w:rsidP="00A45D98">
      <w:pPr>
        <w:spacing w:after="0" w:line="240" w:lineRule="auto"/>
      </w:pPr>
      <w:r>
        <w:separator/>
      </w:r>
    </w:p>
  </w:footnote>
  <w:footnote w:type="continuationSeparator" w:id="0">
    <w:p w:rsidR="000B1085" w:rsidRDefault="000B1085" w:rsidP="00A4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0FC" w:rsidRDefault="00A960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0FC" w:rsidRDefault="00A960F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0FC" w:rsidRDefault="00A960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C8"/>
    <w:rsid w:val="000B1085"/>
    <w:rsid w:val="00177A2A"/>
    <w:rsid w:val="001B7C3B"/>
    <w:rsid w:val="00437A62"/>
    <w:rsid w:val="004818A9"/>
    <w:rsid w:val="00492E67"/>
    <w:rsid w:val="004F2D59"/>
    <w:rsid w:val="0060525A"/>
    <w:rsid w:val="006B3CAD"/>
    <w:rsid w:val="006C1EC6"/>
    <w:rsid w:val="00705EEB"/>
    <w:rsid w:val="007455A6"/>
    <w:rsid w:val="0088078A"/>
    <w:rsid w:val="00A30EC8"/>
    <w:rsid w:val="00A45D98"/>
    <w:rsid w:val="00A960FC"/>
    <w:rsid w:val="00AB53B3"/>
    <w:rsid w:val="00B47161"/>
    <w:rsid w:val="00B55760"/>
    <w:rsid w:val="00B57A54"/>
    <w:rsid w:val="00BD0EEE"/>
    <w:rsid w:val="00C04DED"/>
    <w:rsid w:val="00C33EFB"/>
    <w:rsid w:val="00C46949"/>
    <w:rsid w:val="00C67D2F"/>
    <w:rsid w:val="00CC2122"/>
    <w:rsid w:val="00D34F11"/>
    <w:rsid w:val="00D70DD4"/>
    <w:rsid w:val="00D74F33"/>
    <w:rsid w:val="00DB20B9"/>
    <w:rsid w:val="00E46AF7"/>
    <w:rsid w:val="00EB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1901E3-BC7D-477F-AC1F-A6AC8B60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E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30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4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D98"/>
  </w:style>
  <w:style w:type="paragraph" w:styleId="Footer">
    <w:name w:val="footer"/>
    <w:basedOn w:val="Normal"/>
    <w:link w:val="FooterChar"/>
    <w:uiPriority w:val="99"/>
    <w:unhideWhenUsed/>
    <w:rsid w:val="00A4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ichael%20Dohn\Documents\DataBases\LSHTM%20research%20files\LSHTM%20Matrix%20results\LSHTM%20Matrix%20Coordinates_Figures%20BandW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Pt>
            <c:idx val="0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3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4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5"/>
            <c:marker>
              <c:symbol val="circ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6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7"/>
            <c:marker>
              <c:symbol val="square"/>
              <c:size val="8"/>
              <c:spPr>
                <a:solidFill>
                  <a:schemeClr val="tx1"/>
                </a:solidFill>
              </c:spPr>
            </c:marker>
            <c:bubble3D val="0"/>
          </c:dPt>
          <c:dPt>
            <c:idx val="8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9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0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1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2"/>
            <c:marker>
              <c:symbol val="square"/>
              <c:size val="8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3"/>
            <c:marker>
              <c:symbol val="triangle"/>
              <c:size val="10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4"/>
            <c:marker>
              <c:symbol val="triangle"/>
              <c:size val="10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5"/>
            <c:marker>
              <c:symbol val="triangle"/>
              <c:size val="9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6"/>
            <c:marker>
              <c:symbol val="triangle"/>
              <c:size val="10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7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8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9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0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1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2"/>
            <c:marker>
              <c:symbol val="diamond"/>
              <c:size val="9"/>
              <c:spPr>
                <a:solidFill>
                  <a:schemeClr val="bg2">
                    <a:lumMod val="10000"/>
                  </a:schemeClr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3"/>
            <c:marker>
              <c:symbol val="triangle"/>
              <c:size val="9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4"/>
            <c:marker>
              <c:symbol val="triangle"/>
              <c:size val="9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5"/>
            <c:marker>
              <c:symbol val="triangle"/>
              <c:size val="9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6"/>
            <c:marker>
              <c:symbol val="triangle"/>
              <c:size val="10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7"/>
            <c:marker>
              <c:symbol val="triangle"/>
              <c:size val="9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8"/>
            <c:marker>
              <c:symbol val="triangle"/>
              <c:size val="9"/>
              <c:spPr>
                <a:noFill/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29"/>
            <c:marker>
              <c:symbol val="plus"/>
              <c:size val="9"/>
              <c:spPr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30"/>
            <c:marker>
              <c:symbol val="plus"/>
              <c:size val="9"/>
              <c:spPr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31"/>
            <c:marker>
              <c:symbol val="plus"/>
              <c:size val="9"/>
              <c:spPr>
                <a:ln>
                  <a:solidFill>
                    <a:schemeClr val="tx1"/>
                  </a:solidFill>
                </a:ln>
              </c:spPr>
            </c:marker>
            <c:bubble3D val="0"/>
          </c:dPt>
          <c:dPt>
            <c:idx val="32"/>
            <c:marker>
              <c:symbol val="plus"/>
              <c:size val="9"/>
              <c:spPr>
                <a:ln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'Obj 2 Dis Grps'!$K$3:$K$35</c:f>
              <c:numCache>
                <c:formatCode>0.00</c:formatCode>
                <c:ptCount val="33"/>
                <c:pt idx="0">
                  <c:v>-0.7</c:v>
                </c:pt>
                <c:pt idx="1">
                  <c:v>-0.76</c:v>
                </c:pt>
                <c:pt idx="2">
                  <c:v>-0.72</c:v>
                </c:pt>
                <c:pt idx="3">
                  <c:v>7.0000000000000007E-2</c:v>
                </c:pt>
                <c:pt idx="4">
                  <c:v>0.09</c:v>
                </c:pt>
                <c:pt idx="5">
                  <c:v>-7.0000000000000007E-2</c:v>
                </c:pt>
                <c:pt idx="6">
                  <c:v>0.15</c:v>
                </c:pt>
                <c:pt idx="7">
                  <c:v>0.98</c:v>
                </c:pt>
                <c:pt idx="8">
                  <c:v>-0.63</c:v>
                </c:pt>
                <c:pt idx="9">
                  <c:v>1.1000000000000001</c:v>
                </c:pt>
                <c:pt idx="10">
                  <c:v>-0.7</c:v>
                </c:pt>
                <c:pt idx="11">
                  <c:v>0.03</c:v>
                </c:pt>
                <c:pt idx="12">
                  <c:v>1.23</c:v>
                </c:pt>
                <c:pt idx="13">
                  <c:v>0.28000000000000003</c:v>
                </c:pt>
                <c:pt idx="14">
                  <c:v>-0.79</c:v>
                </c:pt>
                <c:pt idx="15">
                  <c:v>0.14000000000000001</c:v>
                </c:pt>
                <c:pt idx="16">
                  <c:v>0.16</c:v>
                </c:pt>
                <c:pt idx="17">
                  <c:v>-0.53</c:v>
                </c:pt>
                <c:pt idx="18">
                  <c:v>1.69</c:v>
                </c:pt>
                <c:pt idx="19">
                  <c:v>-0.47</c:v>
                </c:pt>
                <c:pt idx="20">
                  <c:v>1.22</c:v>
                </c:pt>
                <c:pt idx="21">
                  <c:v>1.5</c:v>
                </c:pt>
                <c:pt idx="22">
                  <c:v>1.63</c:v>
                </c:pt>
                <c:pt idx="23">
                  <c:v>-0.99</c:v>
                </c:pt>
                <c:pt idx="24">
                  <c:v>0.64</c:v>
                </c:pt>
                <c:pt idx="25">
                  <c:v>0.6</c:v>
                </c:pt>
                <c:pt idx="26">
                  <c:v>-0.7</c:v>
                </c:pt>
                <c:pt idx="27">
                  <c:v>-0.94</c:v>
                </c:pt>
                <c:pt idx="28">
                  <c:v>-0.3</c:v>
                </c:pt>
                <c:pt idx="29">
                  <c:v>-0.82</c:v>
                </c:pt>
                <c:pt idx="30">
                  <c:v>-0.8</c:v>
                </c:pt>
                <c:pt idx="31">
                  <c:v>-0.96</c:v>
                </c:pt>
                <c:pt idx="32">
                  <c:v>-0.46</c:v>
                </c:pt>
              </c:numCache>
            </c:numRef>
          </c:xVal>
          <c:yVal>
            <c:numRef>
              <c:f>'Obj 2 Dis Grps'!$L$3:$L$35</c:f>
              <c:numCache>
                <c:formatCode>0.00</c:formatCode>
                <c:ptCount val="33"/>
                <c:pt idx="0">
                  <c:v>0.46</c:v>
                </c:pt>
                <c:pt idx="1">
                  <c:v>0.56000000000000005</c:v>
                </c:pt>
                <c:pt idx="2">
                  <c:v>0.63</c:v>
                </c:pt>
                <c:pt idx="3">
                  <c:v>-0.72</c:v>
                </c:pt>
                <c:pt idx="4">
                  <c:v>-0.88</c:v>
                </c:pt>
                <c:pt idx="5">
                  <c:v>-0.67</c:v>
                </c:pt>
                <c:pt idx="6">
                  <c:v>-0.68</c:v>
                </c:pt>
                <c:pt idx="7">
                  <c:v>-1.1200000000000001</c:v>
                </c:pt>
                <c:pt idx="8">
                  <c:v>0.57999999999999996</c:v>
                </c:pt>
                <c:pt idx="9">
                  <c:v>-0.9</c:v>
                </c:pt>
                <c:pt idx="10">
                  <c:v>0.69</c:v>
                </c:pt>
                <c:pt idx="11">
                  <c:v>-0.66</c:v>
                </c:pt>
                <c:pt idx="12">
                  <c:v>0</c:v>
                </c:pt>
                <c:pt idx="13">
                  <c:v>-0.77</c:v>
                </c:pt>
                <c:pt idx="14">
                  <c:v>0.47</c:v>
                </c:pt>
                <c:pt idx="15">
                  <c:v>-0.6</c:v>
                </c:pt>
                <c:pt idx="16">
                  <c:v>-0.75</c:v>
                </c:pt>
                <c:pt idx="17">
                  <c:v>0.48</c:v>
                </c:pt>
                <c:pt idx="18">
                  <c:v>-0.04</c:v>
                </c:pt>
                <c:pt idx="19">
                  <c:v>0.53</c:v>
                </c:pt>
                <c:pt idx="20">
                  <c:v>0.34</c:v>
                </c:pt>
                <c:pt idx="21">
                  <c:v>-0.28000000000000003</c:v>
                </c:pt>
                <c:pt idx="22">
                  <c:v>0.22</c:v>
                </c:pt>
                <c:pt idx="23">
                  <c:v>0.25</c:v>
                </c:pt>
                <c:pt idx="24">
                  <c:v>-0.32</c:v>
                </c:pt>
                <c:pt idx="25">
                  <c:v>0.04</c:v>
                </c:pt>
                <c:pt idx="26">
                  <c:v>0.53</c:v>
                </c:pt>
                <c:pt idx="27">
                  <c:v>0.33</c:v>
                </c:pt>
                <c:pt idx="28">
                  <c:v>0.06</c:v>
                </c:pt>
                <c:pt idx="29">
                  <c:v>0.6</c:v>
                </c:pt>
                <c:pt idx="30">
                  <c:v>0.37</c:v>
                </c:pt>
                <c:pt idx="31">
                  <c:v>0.68</c:v>
                </c:pt>
                <c:pt idx="32">
                  <c:v>0.6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005528"/>
        <c:axId val="197005136"/>
      </c:scatterChart>
      <c:valAx>
        <c:axId val="19700552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97005136"/>
        <c:crosses val="autoZero"/>
        <c:crossBetween val="midCat"/>
      </c:valAx>
      <c:valAx>
        <c:axId val="197005136"/>
        <c:scaling>
          <c:orientation val="minMax"/>
        </c:scaling>
        <c:delete val="1"/>
        <c:axPos val="l"/>
        <c:numFmt formatCode="0.00" sourceLinked="1"/>
        <c:majorTickMark val="out"/>
        <c:minorTickMark val="none"/>
        <c:tickLblPos val="nextTo"/>
        <c:crossAx val="197005528"/>
        <c:crosses val="autoZero"/>
        <c:crossBetween val="midCat"/>
      </c:valAx>
    </c:plotArea>
    <c:plotVisOnly val="1"/>
    <c:dispBlanksAs val="gap"/>
    <c:showDLblsOverMax val="0"/>
  </c:chart>
  <c:spPr>
    <a:ln w="12700">
      <a:solidFill>
        <a:sysClr val="windowText" lastClr="000000"/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ohn</dc:creator>
  <cp:lastModifiedBy>Michael Dohn</cp:lastModifiedBy>
  <cp:revision>13</cp:revision>
  <cp:lastPrinted>2013-12-10T14:30:00Z</cp:lastPrinted>
  <dcterms:created xsi:type="dcterms:W3CDTF">2014-06-04T02:08:00Z</dcterms:created>
  <dcterms:modified xsi:type="dcterms:W3CDTF">2014-06-05T02:00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